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D325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/>
          <w:sz w:val="24"/>
          <w:szCs w:val="24"/>
        </w:rPr>
        <w:t>APPENDIX A. A Survey Analysis: Colorectal Cancer Screening Practices Among OB/GYNs</w:t>
      </w:r>
    </w:p>
    <w:p w14:paraId="41120B87" w14:textId="46EC9D2B" w:rsidR="00C04E9F" w:rsidRPr="00C04E9F" w:rsidRDefault="002C728C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(Please note:  Correct answers for Qs1-6 shown in red.)</w:t>
      </w:r>
    </w:p>
    <w:p w14:paraId="6C51098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1. Which of the following conditions may create an increased risk for colorectal cancer? [check all that </w:t>
      </w:r>
      <w:commentRangeStart w:id="0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pply</w:t>
      </w:r>
      <w:commentRangeEnd w:id="0"/>
      <w:r w:rsidR="00F33D0B">
        <w:rPr>
          <w:rStyle w:val="CommentReference"/>
        </w:rPr>
        <w:commentReference w:id="0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</w:p>
    <w:p w14:paraId="7BE7E89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Familial adenomatous polyposis</w:t>
      </w:r>
    </w:p>
    <w:p w14:paraId="0AD3EE6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Juvenile Polyposis</w:t>
      </w:r>
    </w:p>
    <w:p w14:paraId="7F6DF31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Diabetes mellitus</w:t>
      </w:r>
    </w:p>
    <w:p w14:paraId="38143F2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Peutz-Jeghers</w:t>
      </w:r>
      <w:proofErr w:type="spellEnd"/>
    </w:p>
    <w:p w14:paraId="7BC7AE2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Celiac Disease</w:t>
      </w:r>
    </w:p>
    <w:p w14:paraId="367213F2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HNPCC - Lynch Syndrome</w:t>
      </w:r>
    </w:p>
    <w:p w14:paraId="517400D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Inflammatory bowel disease (Crohn’s Disease, Ulcerative Colitis)</w:t>
      </w:r>
    </w:p>
    <w:p w14:paraId="6A51B882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Inflammatory bowel syndrome</w:t>
      </w:r>
    </w:p>
    <w:p w14:paraId="5C20431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Vegetarian diet</w:t>
      </w:r>
    </w:p>
    <w:p w14:paraId="5CBAD0D3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First degree relative with colorectal cancer before age 60</w:t>
      </w:r>
    </w:p>
    <w:p w14:paraId="05EA1815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0AA808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2. For the average patient without risk factors, at what age would you recommend that colorectal cancer screening </w:t>
      </w:r>
      <w:commentRangeStart w:id="1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begin</w:t>
      </w:r>
      <w:commentRangeEnd w:id="1"/>
      <w:r w:rsidR="00741C7D">
        <w:rPr>
          <w:rStyle w:val="CommentReference"/>
        </w:rPr>
        <w:commentReference w:id="1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2812471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40</w:t>
      </w:r>
    </w:p>
    <w:p w14:paraId="603D003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 xml:space="preserve"> </w:t>
      </w:r>
      <w:r w:rsidRPr="00484BDA">
        <w:rPr>
          <w:rFonts w:ascii="Times New Roman" w:eastAsia="Calibri" w:hAnsi="Times New Roman" w:cs="Times New Roman"/>
          <w:bCs/>
          <w:sz w:val="24"/>
          <w:szCs w:val="24"/>
        </w:rPr>
        <w:t>45</w:t>
      </w:r>
    </w:p>
    <w:p w14:paraId="1F3EF7D2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484BDA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50</w:t>
      </w:r>
    </w:p>
    <w:p w14:paraId="4DB5F26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55</w:t>
      </w:r>
    </w:p>
    <w:p w14:paraId="58204AD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60</w:t>
      </w:r>
    </w:p>
    <w:p w14:paraId="69E38DD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3. For the same patient, at what age would you recommend that screening </w:t>
      </w:r>
      <w:commentRangeStart w:id="2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end</w:t>
      </w:r>
      <w:commentRangeEnd w:id="2"/>
      <w:r w:rsidR="00BA3EA0">
        <w:rPr>
          <w:rStyle w:val="CommentReference"/>
        </w:rPr>
        <w:commentReference w:id="2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59C46CD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65</w:t>
      </w:r>
    </w:p>
    <w:p w14:paraId="5F90F6E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70</w:t>
      </w:r>
    </w:p>
    <w:p w14:paraId="575D0AF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75</w:t>
      </w:r>
    </w:p>
    <w:p w14:paraId="277A295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lastRenderedPageBreak/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80</w:t>
      </w:r>
    </w:p>
    <w:p w14:paraId="14904A9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85</w:t>
      </w:r>
    </w:p>
    <w:p w14:paraId="7E89685A" w14:textId="017B56E9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4. At what interval should each of the following screening methods be conducted? [please check 1 column for each screening </w:t>
      </w:r>
      <w:commentRangeStart w:id="3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method</w:t>
      </w:r>
      <w:commentRangeEnd w:id="3"/>
      <w:r w:rsidR="006638D7">
        <w:rPr>
          <w:rStyle w:val="CommentReference"/>
        </w:rPr>
        <w:commentReference w:id="3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  <w:r w:rsidR="00BA3EA0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14:paraId="7875301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Method Yearly Every 5</w:t>
      </w:r>
    </w:p>
    <w:p w14:paraId="42C1E14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years</w:t>
      </w:r>
    </w:p>
    <w:p w14:paraId="22EB55C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Every 10</w:t>
      </w:r>
    </w:p>
    <w:p w14:paraId="3947757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years</w:t>
      </w:r>
    </w:p>
    <w:p w14:paraId="0572F1FD" w14:textId="222B103C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Colonoscopy</w:t>
      </w:r>
      <w:r w:rsidR="006818FF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6818FF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every 10 years</w:t>
      </w:r>
    </w:p>
    <w:p w14:paraId="25BA2584" w14:textId="2345589B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Flexible sigmoidoscopy</w:t>
      </w:r>
      <w:r w:rsidR="00147189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147189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every 5 years</w:t>
      </w:r>
    </w:p>
    <w:p w14:paraId="713E120A" w14:textId="69FF303A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Fecal occult blood test</w:t>
      </w:r>
      <w:r w:rsidR="006818FF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6818FF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yearly</w:t>
      </w:r>
    </w:p>
    <w:p w14:paraId="754708B5" w14:textId="4B168692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Fecal immunohistochemical testing</w:t>
      </w:r>
      <w:r w:rsidR="00147189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147189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yearly</w:t>
      </w:r>
    </w:p>
    <w:p w14:paraId="41260A5B" w14:textId="28E6A3AA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CT colonography</w:t>
      </w:r>
      <w:r w:rsidR="00147189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147189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every 5 years</w:t>
      </w:r>
    </w:p>
    <w:p w14:paraId="6B680F9C" w14:textId="0A02AF63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Double contrast barium enema</w:t>
      </w:r>
      <w:r w:rsidR="006818FF">
        <w:rPr>
          <w:rFonts w:ascii="Times New Roman" w:eastAsia="Calibri" w:hAnsi="Times New Roman" w:cs="Times New Roman"/>
          <w:bCs/>
          <w:sz w:val="24"/>
          <w:szCs w:val="24"/>
        </w:rPr>
        <w:t xml:space="preserve">: </w:t>
      </w:r>
      <w:r w:rsidR="006818FF"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every 5 years</w:t>
      </w:r>
    </w:p>
    <w:p w14:paraId="122BC99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5. Which of the following situations would lead you to recommend earlier colorectal cancer screening for your patient? [Check all that </w:t>
      </w:r>
      <w:commentRangeStart w:id="4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pply</w:t>
      </w:r>
      <w:commentRangeEnd w:id="4"/>
      <w:r w:rsidR="00A215AE">
        <w:rPr>
          <w:rStyle w:val="CommentReference"/>
        </w:rPr>
        <w:commentReference w:id="4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</w:p>
    <w:p w14:paraId="34E23BE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New onset abdominal symptoms</w:t>
      </w:r>
    </w:p>
    <w:p w14:paraId="66215C7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Positive fecal occult blood test</w:t>
      </w:r>
    </w:p>
    <w:p w14:paraId="28E546F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Change in stool pattern/frequency/appearance</w:t>
      </w:r>
    </w:p>
    <w:p w14:paraId="7EE0C76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New diagnosis of other cancer in patient</w:t>
      </w:r>
    </w:p>
    <w:p w14:paraId="104F7BF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New diagnosis of inflammatory bowel disease in patient</w:t>
      </w:r>
    </w:p>
    <w:p w14:paraId="545269D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Family member with new colorectal cancer diagnosis</w:t>
      </w:r>
    </w:p>
    <w:p w14:paraId="78B3847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 __________________________________________</w:t>
      </w:r>
    </w:p>
    <w:p w14:paraId="19EECDB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6. If positive results are found on a non-invasive screening method, what would be your next diagnostic </w:t>
      </w:r>
      <w:commentRangeStart w:id="5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step</w:t>
      </w:r>
      <w:commentRangeEnd w:id="5"/>
      <w:r w:rsidR="00571564">
        <w:rPr>
          <w:rStyle w:val="CommentReference"/>
        </w:rPr>
        <w:commentReference w:id="5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795777C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F11DA2">
        <w:rPr>
          <w:rFonts w:ascii="Times New Roman" w:eastAsia="Calibri" w:hAnsi="Times New Roman" w:cs="Times New Roman"/>
          <w:bCs/>
          <w:color w:val="FF0000"/>
          <w:sz w:val="24"/>
          <w:szCs w:val="24"/>
        </w:rPr>
        <w:t>Colonoscopy</w:t>
      </w:r>
    </w:p>
    <w:p w14:paraId="2B9B801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bdominal CT</w:t>
      </w:r>
    </w:p>
    <w:p w14:paraId="078CAD13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lexible sigmoidoscopy</w:t>
      </w:r>
    </w:p>
    <w:p w14:paraId="3AD85B6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lastRenderedPageBreak/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bdominal ultrasound</w:t>
      </w:r>
    </w:p>
    <w:p w14:paraId="1937BD1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I’m unsure</w:t>
      </w:r>
    </w:p>
    <w:p w14:paraId="0A5EBF9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 __________________________________________</w:t>
      </w:r>
    </w:p>
    <w:p w14:paraId="6FE8538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7. In your opinion, would you say that colonoscopy is contraindicated in </w:t>
      </w:r>
      <w:commentRangeStart w:id="6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pregnancy</w:t>
      </w:r>
      <w:commentRangeEnd w:id="6"/>
      <w:r w:rsidR="00BD7401">
        <w:rPr>
          <w:rStyle w:val="CommentReference"/>
        </w:rPr>
        <w:commentReference w:id="6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3ED935D0" w14:textId="4E3BE053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Yes _______ No _______</w:t>
      </w:r>
    </w:p>
    <w:p w14:paraId="2DF2496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Do you view colorectal cancer screening as within the scope of OB/GYN practice?</w:t>
      </w:r>
    </w:p>
    <w:p w14:paraId="42F6A9EB" w14:textId="0FAEE198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Yes _______ No _______</w:t>
      </w:r>
    </w:p>
    <w:p w14:paraId="0BE16A6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8. Which screening guidelines do you utilize within your practice?</w:t>
      </w:r>
    </w:p>
    <w:p w14:paraId="61BA9BB9" w14:textId="5B181D10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merican Congress of Obstetricians and Gynecologists (</w:t>
      </w:r>
      <w:commentRangeStart w:id="7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COG</w:t>
      </w:r>
      <w:commentRangeEnd w:id="7"/>
      <w:r w:rsidR="00B356CF">
        <w:rPr>
          <w:rStyle w:val="CommentReference"/>
        </w:rPr>
        <w:commentReference w:id="7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p w14:paraId="4EF4E08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merican College of Gastroenterology (</w:t>
      </w:r>
      <w:commentRangeStart w:id="8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CG</w:t>
      </w:r>
      <w:commentRangeEnd w:id="8"/>
      <w:r w:rsidR="008B6DA1">
        <w:rPr>
          <w:rStyle w:val="CommentReference"/>
        </w:rPr>
        <w:commentReference w:id="8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p w14:paraId="23573A9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merican College of Physicians (</w:t>
      </w:r>
      <w:commentRangeStart w:id="9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CP</w:t>
      </w:r>
      <w:commentRangeEnd w:id="9"/>
      <w:r w:rsidR="00654D3F">
        <w:rPr>
          <w:rStyle w:val="CommentReference"/>
        </w:rPr>
        <w:commentReference w:id="9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p w14:paraId="64709E7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US Preventative Services Task Force (</w:t>
      </w:r>
      <w:commentRangeStart w:id="10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USPSTF</w:t>
      </w:r>
      <w:commentRangeEnd w:id="10"/>
      <w:r w:rsidR="00B356CF">
        <w:rPr>
          <w:rStyle w:val="CommentReference"/>
        </w:rPr>
        <w:commentReference w:id="10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)</w:t>
      </w:r>
    </w:p>
    <w:p w14:paraId="4F7CC1C7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 _________________________________</w:t>
      </w:r>
    </w:p>
    <w:p w14:paraId="0022DB1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9. Which screening methods are most commonly used/referred to within your </w:t>
      </w:r>
      <w:commentRangeStart w:id="11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practice</w:t>
      </w:r>
      <w:commentRangeEnd w:id="11"/>
      <w:r w:rsidR="00E16EDA">
        <w:rPr>
          <w:rStyle w:val="CommentReference"/>
        </w:rPr>
        <w:commentReference w:id="11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543CCFF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Colonoscopy</w:t>
      </w:r>
    </w:p>
    <w:p w14:paraId="3C03D855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lexible sigmoidoscopy</w:t>
      </w:r>
    </w:p>
    <w:p w14:paraId="7A8EF85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ecal occult blood test</w:t>
      </w:r>
    </w:p>
    <w:p w14:paraId="59D9012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ecal immunohistochemical testing</w:t>
      </w:r>
    </w:p>
    <w:p w14:paraId="750F461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CT colonography</w:t>
      </w:r>
    </w:p>
    <w:p w14:paraId="6601786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Double contrast barium enema</w:t>
      </w:r>
    </w:p>
    <w:p w14:paraId="617639A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 __________________________________</w:t>
      </w:r>
    </w:p>
    <w:p w14:paraId="0F8DA045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10. How often do you initiate a conversation about colorectal cancer screening with patients of appropriate age or with risk </w:t>
      </w:r>
      <w:commentRangeStart w:id="12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factors</w:t>
      </w:r>
      <w:commentRangeEnd w:id="12"/>
      <w:r w:rsidR="00446482">
        <w:rPr>
          <w:rStyle w:val="CommentReference"/>
        </w:rPr>
        <w:commentReference w:id="12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474A352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lways</w:t>
      </w:r>
    </w:p>
    <w:p w14:paraId="04E715C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Most of the time</w:t>
      </w:r>
    </w:p>
    <w:p w14:paraId="303C4F7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Some of the time</w:t>
      </w:r>
    </w:p>
    <w:p w14:paraId="14C2251C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Rarely</w:t>
      </w:r>
    </w:p>
    <w:p w14:paraId="77166D93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lastRenderedPageBreak/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Never</w:t>
      </w:r>
    </w:p>
    <w:p w14:paraId="32768867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11. What are some common reasons that are barriers to your patients receiving colorectal cancer screening? [check all that </w:t>
      </w:r>
      <w:commentRangeStart w:id="13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pply</w:t>
      </w:r>
      <w:commentRangeEnd w:id="13"/>
      <w:r w:rsidR="00D27B1D">
        <w:rPr>
          <w:rStyle w:val="CommentReference"/>
        </w:rPr>
        <w:commentReference w:id="13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</w:p>
    <w:p w14:paraId="085BB5C2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inancial barriers</w:t>
      </w:r>
    </w:p>
    <w:p w14:paraId="41587AE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Lack of coverage by insurance</w:t>
      </w:r>
    </w:p>
    <w:p w14:paraId="7A6F452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Transportation to appointments</w:t>
      </w:r>
    </w:p>
    <w:p w14:paraId="19BC0E0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Educational or awareness barriers</w:t>
      </w:r>
    </w:p>
    <w:p w14:paraId="5E740DB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atient unwillingness to undergo invasive procedure</w:t>
      </w:r>
    </w:p>
    <w:p w14:paraId="253F357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: _____________________________________</w:t>
      </w:r>
    </w:p>
    <w:p w14:paraId="04F400F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12. What do you view as the most common barrier? [check </w:t>
      </w:r>
      <w:commentRangeStart w:id="14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one</w:t>
      </w:r>
      <w:commentRangeEnd w:id="14"/>
      <w:r w:rsidR="00D27B1D">
        <w:rPr>
          <w:rStyle w:val="CommentReference"/>
        </w:rPr>
        <w:commentReference w:id="14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</w:p>
    <w:p w14:paraId="1FD59D35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inancial barriers</w:t>
      </w:r>
    </w:p>
    <w:p w14:paraId="60FCCAC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Lack of coverage by insurance</w:t>
      </w:r>
    </w:p>
    <w:p w14:paraId="5CFCFE6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Transportation to appointments</w:t>
      </w:r>
    </w:p>
    <w:p w14:paraId="70B9814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Educational or awareness barriers</w:t>
      </w:r>
    </w:p>
    <w:p w14:paraId="17A146E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atient unwillingness to undergo invasive procedure</w:t>
      </w:r>
    </w:p>
    <w:p w14:paraId="212ACC8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: _____________________________________</w:t>
      </w:r>
    </w:p>
    <w:p w14:paraId="01F586D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3422B7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13. What approaches do you believe encourage adherence with colorectal cancer screening among your patients? [check all that </w:t>
      </w:r>
      <w:commentRangeStart w:id="15"/>
      <w:commentRangeStart w:id="16"/>
      <w:r w:rsidRPr="00C04E9F">
        <w:rPr>
          <w:rFonts w:ascii="Times New Roman" w:eastAsia="Calibri" w:hAnsi="Times New Roman" w:cs="Times New Roman"/>
          <w:bCs/>
          <w:sz w:val="24"/>
          <w:szCs w:val="24"/>
        </w:rPr>
        <w:t>apply</w:t>
      </w:r>
      <w:commentRangeEnd w:id="15"/>
      <w:r w:rsidR="00912B12">
        <w:rPr>
          <w:rStyle w:val="CommentReference"/>
        </w:rPr>
        <w:commentReference w:id="15"/>
      </w:r>
      <w:commentRangeEnd w:id="16"/>
      <w:r w:rsidR="00A757F5">
        <w:rPr>
          <w:rStyle w:val="CommentReference"/>
        </w:rPr>
        <w:commentReference w:id="16"/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>]</w:t>
      </w:r>
    </w:p>
    <w:p w14:paraId="5C8938E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Mailed reminders to patients about their next screening due date</w:t>
      </w:r>
    </w:p>
    <w:p w14:paraId="17592F98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Educational materials on the importance of colorectal cancer screening</w:t>
      </w:r>
    </w:p>
    <w:p w14:paraId="538391B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Educational materials detailing the various screening options</w:t>
      </w:r>
    </w:p>
    <w:p w14:paraId="797AF05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Initiating an open discussion about colorectal cancer screening with every patient</w:t>
      </w:r>
    </w:p>
    <w:p w14:paraId="7C638DB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: __________________________________________________</w:t>
      </w:r>
    </w:p>
    <w:p w14:paraId="1240FB1B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61EDE8E3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14. Demographic data</w:t>
      </w:r>
    </w:p>
    <w:p w14:paraId="7F0C418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Age: _______ Gender: M _____ F _____ Racial ethnicity: ____________________________</w:t>
      </w:r>
    </w:p>
    <w:p w14:paraId="1439C11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15. Current academic status:</w:t>
      </w:r>
    </w:p>
    <w:p w14:paraId="06B05C8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GY1</w:t>
      </w:r>
    </w:p>
    <w:p w14:paraId="36D98499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GY2</w:t>
      </w:r>
    </w:p>
    <w:p w14:paraId="51C0C33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GY3</w:t>
      </w:r>
    </w:p>
    <w:p w14:paraId="6B0DE27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GY4</w:t>
      </w:r>
    </w:p>
    <w:p w14:paraId="0EB5754E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Fellow</w:t>
      </w:r>
    </w:p>
    <w:p w14:paraId="6261D9D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Attending</w:t>
      </w:r>
    </w:p>
    <w:p w14:paraId="5EF0241D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Other _____ please specify: ______________________</w:t>
      </w:r>
    </w:p>
    <w:p w14:paraId="3DA66026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2C3760F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16. Current workplace: _____________________________</w:t>
      </w:r>
    </w:p>
    <w:p w14:paraId="0F94F8A4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City: ___________________ State: ________________</w:t>
      </w:r>
    </w:p>
    <w:p w14:paraId="6113613A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F85CA02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Times New Roman" w:eastAsia="Calibri" w:hAnsi="Times New Roman" w:cs="Times New Roman"/>
          <w:bCs/>
          <w:sz w:val="24"/>
          <w:szCs w:val="24"/>
        </w:rPr>
        <w:t>17. Current practice:</w:t>
      </w:r>
    </w:p>
    <w:p w14:paraId="0AA383B3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rimarily gynecology</w:t>
      </w:r>
    </w:p>
    <w:p w14:paraId="3E001CC1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Primarily obstetrics</w:t>
      </w:r>
    </w:p>
    <w:p w14:paraId="255BF0D5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C04E9F">
        <w:rPr>
          <w:rFonts w:ascii="Segoe UI Symbol" w:eastAsia="Calibri" w:hAnsi="Segoe UI Symbol" w:cs="Segoe UI Symbol"/>
          <w:bCs/>
          <w:sz w:val="24"/>
          <w:szCs w:val="24"/>
        </w:rPr>
        <w:t>❏</w:t>
      </w:r>
      <w:r w:rsidRPr="00C04E9F">
        <w:rPr>
          <w:rFonts w:ascii="Times New Roman" w:eastAsia="Calibri" w:hAnsi="Times New Roman" w:cs="Times New Roman"/>
          <w:bCs/>
          <w:sz w:val="24"/>
          <w:szCs w:val="24"/>
        </w:rPr>
        <w:t xml:space="preserve"> Both gynecology and obstetrics</w:t>
      </w:r>
    </w:p>
    <w:p w14:paraId="5332D140" w14:textId="77777777" w:rsidR="00C04E9F" w:rsidRPr="00C04E9F" w:rsidRDefault="00C04E9F" w:rsidP="00C04E9F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BD2BF8D" w14:textId="77777777" w:rsidR="00EC4084" w:rsidRDefault="00EC4084"/>
    <w:sectPr w:rsidR="00EC408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Camille Clare MD MPH CPE FACOG" w:date="2022-10-06T22:36:00Z" w:initials="CC">
    <w:p w14:paraId="347B0FA3" w14:textId="342F44D8" w:rsidR="00F33D0B" w:rsidRDefault="00F33D0B" w:rsidP="00BD46CC">
      <w:pPr>
        <w:pStyle w:val="CommentText"/>
      </w:pPr>
      <w:r>
        <w:rPr>
          <w:rStyle w:val="CommentReference"/>
        </w:rPr>
        <w:annotationRef/>
      </w:r>
      <w:hyperlink r:id="rId1" w:history="1">
        <w:r w:rsidRPr="00BD46CC">
          <w:rPr>
            <w:rStyle w:val="Hyperlink"/>
          </w:rPr>
          <w:t>What Are the Risk Factors for Colorectal Cancer? | CDC</w:t>
        </w:r>
      </w:hyperlink>
      <w:r>
        <w:t xml:space="preserve"> </w:t>
      </w:r>
    </w:p>
  </w:comment>
  <w:comment w:id="1" w:author="Camille Clare MD MPH CPE FACOG" w:date="2022-10-06T22:37:00Z" w:initials="CC">
    <w:p w14:paraId="60A8B284" w14:textId="77777777" w:rsidR="00484BDA" w:rsidRDefault="00741C7D">
      <w:pPr>
        <w:pStyle w:val="CommentText"/>
      </w:pPr>
      <w:r>
        <w:rPr>
          <w:rStyle w:val="CommentReference"/>
        </w:rPr>
        <w:annotationRef/>
      </w:r>
      <w:hyperlink r:id="rId2" w:history="1">
        <w:r w:rsidR="00484BDA" w:rsidRPr="007B6BAF">
          <w:rPr>
            <w:rStyle w:val="Hyperlink"/>
          </w:rPr>
          <w:t>What Should I Know About Screening for Colorectal Cancer? | CDC</w:t>
        </w:r>
      </w:hyperlink>
      <w:r w:rsidR="00484BDA">
        <w:t xml:space="preserve"> </w:t>
      </w:r>
    </w:p>
    <w:p w14:paraId="2FED37FE" w14:textId="77777777" w:rsidR="00484BDA" w:rsidRDefault="00484BDA" w:rsidP="007B6BAF">
      <w:pPr>
        <w:pStyle w:val="CommentText"/>
      </w:pPr>
      <w:r>
        <w:t>Rex DK, Boland CR, Dominitz JA, et al. Colorectal cancer screening: Recommendations for physicians and patients from the U.S. Multi-Society Task Force on Colorectal Cancer. Am J Gastroenterol 2017;112(7):1016-1030; doi:10.1038/ajg.2017.174</w:t>
      </w:r>
    </w:p>
  </w:comment>
  <w:comment w:id="2" w:author="Camille Clare MD MPH CPE FACOG" w:date="2022-10-06T22:38:00Z" w:initials="CC">
    <w:p w14:paraId="52C24C87" w14:textId="77777777" w:rsidR="00484BDA" w:rsidRDefault="00BA3EA0" w:rsidP="00192532">
      <w:pPr>
        <w:pStyle w:val="CommentText"/>
      </w:pPr>
      <w:r>
        <w:rPr>
          <w:rStyle w:val="CommentReference"/>
        </w:rPr>
        <w:annotationRef/>
      </w:r>
      <w:r w:rsidR="00484BDA">
        <w:rPr>
          <w:color w:val="212121"/>
          <w:highlight w:val="white"/>
        </w:rPr>
        <w:t>Rex DK, Boland CR, Dominitz JA, et al. Colorectal cancer screening: Recommendations for physicians and patients from the U.S. Multi-Society Task Force on Colorectal Cancer. Am J Gastroenterol 2017;112(7):1016-1030; doi:10.1038/ajg.2017.174</w:t>
      </w:r>
    </w:p>
  </w:comment>
  <w:comment w:id="3" w:author="Camille Clare MD MPH CPE FACOG" w:date="2022-10-06T22:44:00Z" w:initials="CC">
    <w:p w14:paraId="4375855E" w14:textId="6BDF4366" w:rsidR="006638D7" w:rsidRDefault="006638D7" w:rsidP="00FE43D4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Geiger TM, Ricciardi R. Screening options and recommendations for colorectal cancer. Clin Colon Rectal Surg. 2009 Nov;22(4):209-17. doi: 10.1055/s-0029-1242460. PMID: 21037811; PMCID: PMC2796104.</w:t>
      </w:r>
      <w:r>
        <w:t xml:space="preserve"> </w:t>
      </w:r>
    </w:p>
  </w:comment>
  <w:comment w:id="4" w:author="Camille Clare MD MPH CPE FACOG" w:date="2022-10-06T22:46:00Z" w:initials="CC">
    <w:p w14:paraId="6428CB50" w14:textId="77777777" w:rsidR="00A215AE" w:rsidRDefault="00A215AE" w:rsidP="00A6790F">
      <w:pPr>
        <w:pStyle w:val="CommentText"/>
      </w:pPr>
      <w:r>
        <w:rPr>
          <w:rStyle w:val="CommentReference"/>
        </w:rPr>
        <w:annotationRef/>
      </w:r>
      <w:r>
        <w:rPr>
          <w:color w:val="333333"/>
          <w:highlight w:val="white"/>
        </w:rPr>
        <w:t>US Preventive Services Task Force. Screening for Colorectal Cancer: US Preventive Services Task Force Recommendation Statement. </w:t>
      </w:r>
      <w:r>
        <w:t>JAMA.</w:t>
      </w:r>
      <w:r>
        <w:rPr>
          <w:color w:val="333333"/>
          <w:highlight w:val="white"/>
        </w:rPr>
        <w:t> 2021;325(19):1965–1977. doi:10.1001/jama.2021.6238</w:t>
      </w:r>
      <w:r>
        <w:t xml:space="preserve"> </w:t>
      </w:r>
    </w:p>
  </w:comment>
  <w:comment w:id="5" w:author="Camille Clare MD MPH CPE FACOG" w:date="2022-10-06T22:49:00Z" w:initials="CC">
    <w:p w14:paraId="597F2310" w14:textId="77777777" w:rsidR="00571564" w:rsidRDefault="00571564" w:rsidP="006633FC">
      <w:pPr>
        <w:pStyle w:val="CommentText"/>
      </w:pPr>
      <w:r>
        <w:rPr>
          <w:rStyle w:val="CommentReference"/>
        </w:rPr>
        <w:annotationRef/>
      </w:r>
      <w:hyperlink r:id="rId3" w:history="1">
        <w:r w:rsidRPr="006633FC">
          <w:rPr>
            <w:rStyle w:val="Hyperlink"/>
          </w:rPr>
          <w:t>Colorectal Cancer Screening Tests | CDC</w:t>
        </w:r>
      </w:hyperlink>
      <w:r>
        <w:t xml:space="preserve"> </w:t>
      </w:r>
    </w:p>
  </w:comment>
  <w:comment w:id="6" w:author="Camille Clare MD MPH CPE FACOG" w:date="2022-10-06T22:50:00Z" w:initials="CC">
    <w:p w14:paraId="185EC845" w14:textId="77777777" w:rsidR="00BD7401" w:rsidRDefault="00BD7401" w:rsidP="00B45005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Cappell, M. S., Fox, S. R., &amp; Gorrepati, N. (2010). Safety and efficacy of colonoscopy during pregnancy: an analysis of pregnancy outcome in 20 patients. </w:t>
      </w:r>
      <w:r>
        <w:rPr>
          <w:i/>
          <w:iCs/>
          <w:color w:val="212121"/>
          <w:highlight w:val="white"/>
        </w:rPr>
        <w:t>The Journal of reproductive medicine</w:t>
      </w:r>
      <w:r>
        <w:rPr>
          <w:color w:val="212121"/>
          <w:highlight w:val="white"/>
        </w:rPr>
        <w:t>, </w:t>
      </w:r>
      <w:r>
        <w:rPr>
          <w:i/>
          <w:iCs/>
          <w:color w:val="212121"/>
          <w:highlight w:val="white"/>
        </w:rPr>
        <w:t>55</w:t>
      </w:r>
      <w:r>
        <w:rPr>
          <w:color w:val="212121"/>
          <w:highlight w:val="white"/>
        </w:rPr>
        <w:t>(3-4), 115–123.</w:t>
      </w:r>
      <w:r>
        <w:t xml:space="preserve"> </w:t>
      </w:r>
    </w:p>
  </w:comment>
  <w:comment w:id="7" w:author="Camille Clare MD MPH CPE FACOG" w:date="2022-10-06T22:52:00Z" w:initials="CC">
    <w:p w14:paraId="1B0DAE89" w14:textId="77777777" w:rsidR="00B356CF" w:rsidRDefault="00B356CF" w:rsidP="000017E2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American College of Obstetricians and Gynecologists (2007). ACOG Committee Opinion No. 384 November 2007: colonoscopy and colorectal cancer screening and prevention. </w:t>
      </w:r>
      <w:r>
        <w:rPr>
          <w:i/>
          <w:iCs/>
          <w:color w:val="212121"/>
          <w:highlight w:val="white"/>
        </w:rPr>
        <w:t>Obstetrics and gynecology</w:t>
      </w:r>
      <w:r>
        <w:rPr>
          <w:color w:val="212121"/>
          <w:highlight w:val="white"/>
        </w:rPr>
        <w:t>, </w:t>
      </w:r>
      <w:r>
        <w:rPr>
          <w:i/>
          <w:iCs/>
          <w:color w:val="212121"/>
          <w:highlight w:val="white"/>
        </w:rPr>
        <w:t>110</w:t>
      </w:r>
      <w:r>
        <w:rPr>
          <w:color w:val="212121"/>
          <w:highlight w:val="white"/>
        </w:rPr>
        <w:t>(5), 1199–1202. https://doi.org/10.1097/01.AOG.0000291560.10085.65</w:t>
      </w:r>
      <w:r>
        <w:t xml:space="preserve"> </w:t>
      </w:r>
    </w:p>
  </w:comment>
  <w:comment w:id="8" w:author="Camille Clare MD MPH CPE FACOG" w:date="2022-10-06T22:54:00Z" w:initials="CC">
    <w:p w14:paraId="650BD607" w14:textId="77777777" w:rsidR="008B6DA1" w:rsidRDefault="008B6DA1">
      <w:pPr>
        <w:pStyle w:val="CommentText"/>
      </w:pPr>
      <w:r>
        <w:rPr>
          <w:rStyle w:val="CommentReference"/>
        </w:rPr>
        <w:annotationRef/>
      </w:r>
      <w:r>
        <w:t>Shaukat, Aasma MD, MPH, FACG1,2; Kahi, Charles J. MD, MSc, FACG3,7; Burke, Carol A. MD, FACG4; Rabeneck, Linda MD, MPH, MACG5; Sauer, Bryan G. MD, MSc, FACG (GRADE Methodologist)6; Rex, Douglas K. MD, MACG3. ACG Clinical Guidelines: Colorectal Cancer Screening 2021. The American Journal of Gastroenterology: March 2021 - Volume 116 - Issue 3 - p 458-479</w:t>
      </w:r>
    </w:p>
    <w:p w14:paraId="0ED7F07D" w14:textId="77777777" w:rsidR="008B6DA1" w:rsidRDefault="008B6DA1" w:rsidP="001065D2">
      <w:pPr>
        <w:pStyle w:val="CommentText"/>
      </w:pPr>
      <w:r>
        <w:t xml:space="preserve">doi: 10.14309/ajg.0000000000001122 </w:t>
      </w:r>
    </w:p>
  </w:comment>
  <w:comment w:id="9" w:author="Camille Clare MD MPH CPE FACOG" w:date="2022-10-06T22:55:00Z" w:initials="CC">
    <w:p w14:paraId="4163F3B1" w14:textId="77777777" w:rsidR="00654D3F" w:rsidRDefault="00654D3F" w:rsidP="00563275">
      <w:pPr>
        <w:pStyle w:val="CommentText"/>
      </w:pPr>
      <w:r>
        <w:rPr>
          <w:rStyle w:val="CommentReference"/>
        </w:rPr>
        <w:annotationRef/>
      </w:r>
      <w:hyperlink r:id="rId4" w:history="1">
        <w:r w:rsidRPr="00563275">
          <w:rPr>
            <w:rStyle w:val="Hyperlink"/>
          </w:rPr>
          <w:t>ACP Issues Guidance for Colorectal Cancer Screening of Average-Risk Adults Who Do Not Have Symptoms | ACP Newsroom | ACP (acponline.org)</w:t>
        </w:r>
      </w:hyperlink>
      <w:r>
        <w:t xml:space="preserve"> </w:t>
      </w:r>
    </w:p>
  </w:comment>
  <w:comment w:id="10" w:author="Camille Clare MD MPH CPE FACOG" w:date="2022-10-06T22:53:00Z" w:initials="CC">
    <w:p w14:paraId="59E93EF9" w14:textId="6EB8F9DB" w:rsidR="00B356CF" w:rsidRDefault="00B356CF" w:rsidP="002B2486">
      <w:pPr>
        <w:pStyle w:val="CommentText"/>
      </w:pPr>
      <w:r>
        <w:rPr>
          <w:rStyle w:val="CommentReference"/>
        </w:rPr>
        <w:annotationRef/>
      </w:r>
      <w:r>
        <w:rPr>
          <w:color w:val="333333"/>
          <w:highlight w:val="white"/>
        </w:rPr>
        <w:t>US Preventive Services Task Force. Screening for Colorectal Cancer: US Preventive Services Task Force Recommendation Statement. </w:t>
      </w:r>
      <w:r>
        <w:t>JAMA.</w:t>
      </w:r>
      <w:r>
        <w:rPr>
          <w:color w:val="333333"/>
          <w:highlight w:val="white"/>
        </w:rPr>
        <w:t> 2021;325(19):1965–1977. doi:10.1001/jama.2021.6238</w:t>
      </w:r>
      <w:r>
        <w:t xml:space="preserve"> </w:t>
      </w:r>
    </w:p>
  </w:comment>
  <w:comment w:id="11" w:author="Camille Clare MD MPH CPE FACOG" w:date="2022-10-06T22:57:00Z" w:initials="CC">
    <w:p w14:paraId="7CC79554" w14:textId="77777777" w:rsidR="00E16EDA" w:rsidRDefault="00E16EDA" w:rsidP="00651ABE">
      <w:pPr>
        <w:pStyle w:val="CommentText"/>
      </w:pPr>
      <w:r>
        <w:rPr>
          <w:rStyle w:val="CommentReference"/>
        </w:rPr>
        <w:annotationRef/>
      </w:r>
      <w:hyperlink r:id="rId5" w:history="1">
        <w:r w:rsidRPr="00651ABE">
          <w:rPr>
            <w:rStyle w:val="Hyperlink"/>
          </w:rPr>
          <w:t>Colorectal Cancer Screening Tests | CDC</w:t>
        </w:r>
      </w:hyperlink>
      <w:r>
        <w:t xml:space="preserve"> </w:t>
      </w:r>
    </w:p>
  </w:comment>
  <w:comment w:id="12" w:author="Camille Clare MD MPH CPE FACOG" w:date="2022-10-06T22:58:00Z" w:initials="CC">
    <w:p w14:paraId="0C16F8D1" w14:textId="77777777" w:rsidR="00446482" w:rsidRDefault="00446482" w:rsidP="0041593D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Fenton, J. J., Jerant, A. F., von Friederichs-Fitzwater, M. M., Tancredi, D. J., &amp; Franks, P. (2011). Physician counseling for colorectal cancer screening: impact on patient attitudes, beliefs, and behavior. </w:t>
      </w:r>
      <w:r>
        <w:rPr>
          <w:i/>
          <w:iCs/>
          <w:color w:val="212121"/>
          <w:highlight w:val="white"/>
        </w:rPr>
        <w:t>Journal of the American Board of Family Medicine : JABFM</w:t>
      </w:r>
      <w:r>
        <w:rPr>
          <w:color w:val="212121"/>
          <w:highlight w:val="white"/>
        </w:rPr>
        <w:t>, </w:t>
      </w:r>
      <w:r>
        <w:rPr>
          <w:i/>
          <w:iCs/>
          <w:color w:val="212121"/>
          <w:highlight w:val="white"/>
        </w:rPr>
        <w:t>24</w:t>
      </w:r>
      <w:r>
        <w:rPr>
          <w:color w:val="212121"/>
          <w:highlight w:val="white"/>
        </w:rPr>
        <w:t>(6), 673–681. https://doi.org/10.3122/jabfm.2011.06.110001</w:t>
      </w:r>
      <w:r>
        <w:t xml:space="preserve"> </w:t>
      </w:r>
    </w:p>
  </w:comment>
  <w:comment w:id="13" w:author="Camille Clare MD MPH CPE FACOG" w:date="2022-10-06T22:59:00Z" w:initials="CC">
    <w:p w14:paraId="2A56D036" w14:textId="77777777" w:rsidR="00D27B1D" w:rsidRDefault="00D27B1D" w:rsidP="00E361F1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O'Malley, A. S., Beaton, E., Yabroff, K. R., Abramson, R., &amp; Mandelblatt, J. (2004). Patient and provider barriers to colorectal cancer screening in the primary care safety-net. </w:t>
      </w:r>
      <w:r>
        <w:rPr>
          <w:i/>
          <w:iCs/>
          <w:color w:val="212121"/>
          <w:highlight w:val="white"/>
        </w:rPr>
        <w:t>Preventive medicine</w:t>
      </w:r>
      <w:r>
        <w:rPr>
          <w:color w:val="212121"/>
          <w:highlight w:val="white"/>
        </w:rPr>
        <w:t>, </w:t>
      </w:r>
      <w:r>
        <w:rPr>
          <w:i/>
          <w:iCs/>
          <w:color w:val="212121"/>
          <w:highlight w:val="white"/>
        </w:rPr>
        <w:t>39</w:t>
      </w:r>
      <w:r>
        <w:rPr>
          <w:color w:val="212121"/>
          <w:highlight w:val="white"/>
        </w:rPr>
        <w:t>(1), 56–63. https://doi.org/10.1016/j.ypmed.2004.02.022</w:t>
      </w:r>
      <w:r>
        <w:t xml:space="preserve"> </w:t>
      </w:r>
    </w:p>
  </w:comment>
  <w:comment w:id="14" w:author="Camille Clare MD MPH CPE FACOG" w:date="2022-10-06T22:59:00Z" w:initials="CC">
    <w:p w14:paraId="2E6CCC0E" w14:textId="77777777" w:rsidR="00D27B1D" w:rsidRDefault="00D27B1D" w:rsidP="004A2164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O'Malley, A. S., Beaton, E., Yabroff, K. R., Abramson, R., &amp; Mandelblatt, J. (2004). Patient and provider barriers to colorectal cancer screening in the primary care safety-net. </w:t>
      </w:r>
      <w:r>
        <w:rPr>
          <w:i/>
          <w:iCs/>
          <w:color w:val="212121"/>
          <w:highlight w:val="white"/>
        </w:rPr>
        <w:t>Preventive medicine</w:t>
      </w:r>
      <w:r>
        <w:rPr>
          <w:color w:val="212121"/>
          <w:highlight w:val="white"/>
        </w:rPr>
        <w:t>, </w:t>
      </w:r>
      <w:r>
        <w:rPr>
          <w:i/>
          <w:iCs/>
          <w:color w:val="212121"/>
          <w:highlight w:val="white"/>
        </w:rPr>
        <w:t>39</w:t>
      </w:r>
      <w:r>
        <w:rPr>
          <w:color w:val="212121"/>
          <w:highlight w:val="white"/>
        </w:rPr>
        <w:t>(1), 56–63. https://doi.org/10.1016/j.ypmed.2004.02.022</w:t>
      </w:r>
      <w:r>
        <w:t xml:space="preserve"> </w:t>
      </w:r>
    </w:p>
  </w:comment>
  <w:comment w:id="15" w:author="Camille Clare MD MPH CPE FACOG" w:date="2022-10-06T23:00:00Z" w:initials="CC">
    <w:p w14:paraId="0F4CC107" w14:textId="77777777" w:rsidR="00912B12" w:rsidRDefault="00912B12" w:rsidP="00F43AA1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Kew GS, Koh CJ. Strategies to Improve Persistent Adherence in Colorectal Cancer Screening. Gut Liver. 2020 Sep 15;14(5):546-552. doi: 10.5009/gnl19306. PMID: 31822055; PMCID: PMC7492491.</w:t>
      </w:r>
      <w:r>
        <w:t xml:space="preserve"> </w:t>
      </w:r>
    </w:p>
  </w:comment>
  <w:comment w:id="16" w:author="Camille Clare MD MPH CPE FACOG" w:date="2022-10-06T23:01:00Z" w:initials="CC">
    <w:p w14:paraId="2B1DEB4D" w14:textId="77777777" w:rsidR="00A757F5" w:rsidRDefault="00A757F5" w:rsidP="00EC6B07">
      <w:pPr>
        <w:pStyle w:val="CommentText"/>
      </w:pPr>
      <w:r>
        <w:rPr>
          <w:rStyle w:val="CommentReference"/>
        </w:rPr>
        <w:annotationRef/>
      </w:r>
      <w:r>
        <w:rPr>
          <w:color w:val="212121"/>
          <w:highlight w:val="white"/>
        </w:rPr>
        <w:t>McQueen A, Caburnay C, Kreuter M, Sefko J. Improving Adherence to Colorectal Cancer Screening: A Randomized Intervention to Compare Screener vs. Survivor Narratives. J Health Commun. 2019;24(2):141-155. doi: 10.1080/10810730.2019.1587109. Epub 2019 Mar 29. PMID: 30924402; PMCID: PMC6459702.</w:t>
      </w:r>
      <w:r>
        <w:t xml:space="preserve">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47B0FA3" w15:done="0"/>
  <w15:commentEx w15:paraId="2FED37FE" w15:done="0"/>
  <w15:commentEx w15:paraId="52C24C87" w15:done="0"/>
  <w15:commentEx w15:paraId="4375855E" w15:done="0"/>
  <w15:commentEx w15:paraId="6428CB50" w15:done="0"/>
  <w15:commentEx w15:paraId="597F2310" w15:done="0"/>
  <w15:commentEx w15:paraId="185EC845" w15:done="0"/>
  <w15:commentEx w15:paraId="1B0DAE89" w15:done="0"/>
  <w15:commentEx w15:paraId="0ED7F07D" w15:done="0"/>
  <w15:commentEx w15:paraId="4163F3B1" w15:done="0"/>
  <w15:commentEx w15:paraId="59E93EF9" w15:done="0"/>
  <w15:commentEx w15:paraId="7CC79554" w15:done="0"/>
  <w15:commentEx w15:paraId="0C16F8D1" w15:done="0"/>
  <w15:commentEx w15:paraId="2A56D036" w15:done="0"/>
  <w15:commentEx w15:paraId="2E6CCC0E" w15:done="0"/>
  <w15:commentEx w15:paraId="0F4CC107" w15:done="0"/>
  <w15:commentEx w15:paraId="2B1DEB4D" w15:paraIdParent="0F4CC10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9D6F9" w16cex:dateUtc="2022-10-07T02:36:00Z"/>
  <w16cex:commentExtensible w16cex:durableId="26E9D73E" w16cex:dateUtc="2022-10-07T02:37:00Z"/>
  <w16cex:commentExtensible w16cex:durableId="26E9D776" w16cex:dateUtc="2022-10-07T02:38:00Z"/>
  <w16cex:commentExtensible w16cex:durableId="26E9D8D5" w16cex:dateUtc="2022-10-07T02:44:00Z"/>
  <w16cex:commentExtensible w16cex:durableId="26E9D962" w16cex:dateUtc="2022-10-07T02:46:00Z"/>
  <w16cex:commentExtensible w16cex:durableId="26E9D9E2" w16cex:dateUtc="2022-10-07T02:49:00Z"/>
  <w16cex:commentExtensible w16cex:durableId="26E9DA4A" w16cex:dateUtc="2022-10-07T02:50:00Z"/>
  <w16cex:commentExtensible w16cex:durableId="26E9DAB8" w16cex:dateUtc="2022-10-07T02:52:00Z"/>
  <w16cex:commentExtensible w16cex:durableId="26E9DB31" w16cex:dateUtc="2022-10-07T02:54:00Z"/>
  <w16cex:commentExtensible w16cex:durableId="26E9DB62" w16cex:dateUtc="2022-10-07T02:55:00Z"/>
  <w16cex:commentExtensible w16cex:durableId="26E9DADF" w16cex:dateUtc="2022-10-07T02:53:00Z"/>
  <w16cex:commentExtensible w16cex:durableId="26E9DBC5" w16cex:dateUtc="2022-10-07T02:57:00Z"/>
  <w16cex:commentExtensible w16cex:durableId="26E9DC14" w16cex:dateUtc="2022-10-07T02:58:00Z"/>
  <w16cex:commentExtensible w16cex:durableId="26E9DC4F" w16cex:dateUtc="2022-10-07T02:59:00Z"/>
  <w16cex:commentExtensible w16cex:durableId="26E9DC58" w16cex:dateUtc="2022-10-07T02:59:00Z"/>
  <w16cex:commentExtensible w16cex:durableId="26E9DC8E" w16cex:dateUtc="2022-10-07T03:00:00Z"/>
  <w16cex:commentExtensible w16cex:durableId="26E9DCAD" w16cex:dateUtc="2022-10-07T03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7B0FA3" w16cid:durableId="26E9D6F9"/>
  <w16cid:commentId w16cid:paraId="2FED37FE" w16cid:durableId="26E9D73E"/>
  <w16cid:commentId w16cid:paraId="52C24C87" w16cid:durableId="26E9D776"/>
  <w16cid:commentId w16cid:paraId="4375855E" w16cid:durableId="26E9D8D5"/>
  <w16cid:commentId w16cid:paraId="6428CB50" w16cid:durableId="26E9D962"/>
  <w16cid:commentId w16cid:paraId="597F2310" w16cid:durableId="26E9D9E2"/>
  <w16cid:commentId w16cid:paraId="185EC845" w16cid:durableId="26E9DA4A"/>
  <w16cid:commentId w16cid:paraId="1B0DAE89" w16cid:durableId="26E9DAB8"/>
  <w16cid:commentId w16cid:paraId="0ED7F07D" w16cid:durableId="26E9DB31"/>
  <w16cid:commentId w16cid:paraId="4163F3B1" w16cid:durableId="26E9DB62"/>
  <w16cid:commentId w16cid:paraId="59E93EF9" w16cid:durableId="26E9DADF"/>
  <w16cid:commentId w16cid:paraId="7CC79554" w16cid:durableId="26E9DBC5"/>
  <w16cid:commentId w16cid:paraId="0C16F8D1" w16cid:durableId="26E9DC14"/>
  <w16cid:commentId w16cid:paraId="2A56D036" w16cid:durableId="26E9DC4F"/>
  <w16cid:commentId w16cid:paraId="2E6CCC0E" w16cid:durableId="26E9DC58"/>
  <w16cid:commentId w16cid:paraId="0F4CC107" w16cid:durableId="26E9DC8E"/>
  <w16cid:commentId w16cid:paraId="2B1DEB4D" w16cid:durableId="26E9DC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6372A" w14:textId="77777777" w:rsidR="00C04E9F" w:rsidRDefault="00C04E9F" w:rsidP="00C04E9F">
      <w:pPr>
        <w:spacing w:after="0" w:line="240" w:lineRule="auto"/>
      </w:pPr>
      <w:r>
        <w:separator/>
      </w:r>
    </w:p>
  </w:endnote>
  <w:endnote w:type="continuationSeparator" w:id="0">
    <w:p w14:paraId="7C50FAC2" w14:textId="77777777" w:rsidR="00C04E9F" w:rsidRDefault="00C04E9F" w:rsidP="00C04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7766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416FB" w14:textId="17A1FEDC" w:rsidR="00C04E9F" w:rsidRDefault="00C04E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DB5B9" w14:textId="77777777" w:rsidR="00C04E9F" w:rsidRDefault="00C04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D70F7" w14:textId="77777777" w:rsidR="00C04E9F" w:rsidRDefault="00C04E9F" w:rsidP="00C04E9F">
      <w:pPr>
        <w:spacing w:after="0" w:line="240" w:lineRule="auto"/>
      </w:pPr>
      <w:r>
        <w:separator/>
      </w:r>
    </w:p>
  </w:footnote>
  <w:footnote w:type="continuationSeparator" w:id="0">
    <w:p w14:paraId="24768C52" w14:textId="77777777" w:rsidR="00C04E9F" w:rsidRDefault="00C04E9F" w:rsidP="00C04E9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mille Clare MD MPH CPE FACOG">
    <w15:presenceInfo w15:providerId="Windows Live" w15:userId="a8836151fb9590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E9F"/>
    <w:rsid w:val="00033C3E"/>
    <w:rsid w:val="00147189"/>
    <w:rsid w:val="002C728C"/>
    <w:rsid w:val="00446482"/>
    <w:rsid w:val="00484BDA"/>
    <w:rsid w:val="00571564"/>
    <w:rsid w:val="00654D3F"/>
    <w:rsid w:val="006638D7"/>
    <w:rsid w:val="006818FF"/>
    <w:rsid w:val="00741C7D"/>
    <w:rsid w:val="007F0C8A"/>
    <w:rsid w:val="008B6DA1"/>
    <w:rsid w:val="00912B12"/>
    <w:rsid w:val="009F043A"/>
    <w:rsid w:val="00A215AE"/>
    <w:rsid w:val="00A757F5"/>
    <w:rsid w:val="00B356CF"/>
    <w:rsid w:val="00BA3EA0"/>
    <w:rsid w:val="00BD7401"/>
    <w:rsid w:val="00C04E9F"/>
    <w:rsid w:val="00D27B1D"/>
    <w:rsid w:val="00E16EDA"/>
    <w:rsid w:val="00EC4084"/>
    <w:rsid w:val="00F11DA2"/>
    <w:rsid w:val="00F33D0B"/>
    <w:rsid w:val="00FD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12C4"/>
  <w15:chartTrackingRefBased/>
  <w15:docId w15:val="{2C6463F4-833C-41C9-8D39-120CDE56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9F"/>
  </w:style>
  <w:style w:type="paragraph" w:styleId="Footer">
    <w:name w:val="footer"/>
    <w:basedOn w:val="Normal"/>
    <w:link w:val="FooterChar"/>
    <w:uiPriority w:val="99"/>
    <w:unhideWhenUsed/>
    <w:rsid w:val="00C0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9F"/>
  </w:style>
  <w:style w:type="paragraph" w:styleId="Revision">
    <w:name w:val="Revision"/>
    <w:hidden/>
    <w:uiPriority w:val="99"/>
    <w:semiHidden/>
    <w:rsid w:val="00F33D0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3D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D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D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3D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3D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comment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cdc.gov/cancer/colorectal/basic_info/screening/tests.htm" TargetMode="External"/><Relationship Id="rId2" Type="http://schemas.openxmlformats.org/officeDocument/2006/relationships/hyperlink" Target="https://www.cdc.gov/cancer/colorectal/basic_info/screening/index.htm#:~:text=Regular%20screening%2C%20beginning%20at%20age,to%20their%20doctor%20about%20screening." TargetMode="External"/><Relationship Id="rId1" Type="http://schemas.openxmlformats.org/officeDocument/2006/relationships/hyperlink" Target="https://www.cdc.gov/cancer/colorectal/basic_info/risk_factors.htm" TargetMode="External"/><Relationship Id="rId5" Type="http://schemas.openxmlformats.org/officeDocument/2006/relationships/hyperlink" Target="https://www.cdc.gov/cancer/colorectal/basic_info/screening/tests.htm" TargetMode="External"/><Relationship Id="rId4" Type="http://schemas.openxmlformats.org/officeDocument/2006/relationships/hyperlink" Target="https://www.acponline.org/acp-newsroom/acp-issues-guidance-for-colorectal-cancer-screening-of-average-risk-adults-who-do-not-have-symptoms" TargetMode="External"/></Relationship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68</Words>
  <Characters>3808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iberatos</dc:creator>
  <cp:keywords/>
  <dc:description/>
  <cp:lastModifiedBy>Penny Liberatos</cp:lastModifiedBy>
  <cp:revision>2</cp:revision>
  <dcterms:created xsi:type="dcterms:W3CDTF">2022-10-19T23:16:00Z</dcterms:created>
  <dcterms:modified xsi:type="dcterms:W3CDTF">2022-10-19T23:16:00Z</dcterms:modified>
</cp:coreProperties>
</file>